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2915" w14:textId="354D3AD9" w:rsidR="00E1325B" w:rsidRPr="004B6CF8" w:rsidRDefault="00E1325B" w:rsidP="00E1325B">
      <w:pPr>
        <w:rPr>
          <w:rFonts w:ascii="Times New Roman" w:hAnsi="Times New Roman" w:cs="Times New Roman"/>
          <w:kern w:val="0"/>
          <w:sz w:val="24"/>
          <w:szCs w:val="24"/>
        </w:rPr>
      </w:pPr>
      <w:r w:rsidRPr="00E1325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8149D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8149D8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ED3F2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U</w:t>
      </w:r>
      <w:r w:rsidRPr="00A058EB">
        <w:rPr>
          <w:rFonts w:ascii="Times New Roman" w:hAnsi="Times New Roman" w:cs="Times New Roman"/>
          <w:kern w:val="0"/>
          <w:sz w:val="24"/>
          <w:szCs w:val="24"/>
        </w:rPr>
        <w:t xml:space="preserve">nivariate </w:t>
      </w:r>
      <w:r>
        <w:rPr>
          <w:rFonts w:ascii="Times New Roman" w:hAnsi="Times New Roman" w:cs="Times New Roman"/>
          <w:kern w:val="0"/>
          <w:sz w:val="24"/>
          <w:szCs w:val="24"/>
        </w:rPr>
        <w:t>A</w:t>
      </w:r>
      <w:r w:rsidRPr="00A058EB">
        <w:rPr>
          <w:rFonts w:ascii="Times New Roman" w:hAnsi="Times New Roman" w:cs="Times New Roman"/>
          <w:kern w:val="0"/>
          <w:sz w:val="24"/>
          <w:szCs w:val="24"/>
        </w:rPr>
        <w:t>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A6353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4A6353">
        <w:rPr>
          <w:rFonts w:ascii="Times New Roman" w:hAnsi="Times New Roman" w:cs="Times New Roman"/>
          <w:kern w:val="0"/>
          <w:sz w:val="24"/>
          <w:szCs w:val="24"/>
        </w:rPr>
        <w:t>atients wi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o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ognosis</w:t>
      </w:r>
    </w:p>
    <w:tbl>
      <w:tblPr>
        <w:tblStyle w:val="TableGrid"/>
        <w:tblW w:w="10061" w:type="dxa"/>
        <w:tblInd w:w="-852" w:type="dxa"/>
        <w:tblLook w:val="04A0" w:firstRow="1" w:lastRow="0" w:firstColumn="1" w:lastColumn="0" w:noHBand="0" w:noVBand="1"/>
      </w:tblPr>
      <w:tblGrid>
        <w:gridCol w:w="4108"/>
        <w:gridCol w:w="2268"/>
        <w:gridCol w:w="2268"/>
        <w:gridCol w:w="1417"/>
      </w:tblGrid>
      <w:tr w:rsidR="00E1325B" w14:paraId="22D38752" w14:textId="77777777" w:rsidTr="00E1325B">
        <w:tc>
          <w:tcPr>
            <w:tcW w:w="4108" w:type="dxa"/>
            <w:tcBorders>
              <w:left w:val="nil"/>
              <w:bottom w:val="nil"/>
              <w:right w:val="nil"/>
            </w:tcBorders>
          </w:tcPr>
          <w:p w14:paraId="77BCE4C4" w14:textId="600F81EF" w:rsidR="00E1325B" w:rsidRPr="00BA0925" w:rsidRDefault="00BA0925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V</w:t>
            </w:r>
            <w:r w:rsidRPr="00BA09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ariabl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4A120C0" w14:textId="77777777" w:rsidR="00E1325B" w:rsidRPr="00BA0925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Favorable outcome</w:t>
            </w:r>
          </w:p>
          <w:p w14:paraId="54722ECE" w14:textId="77777777" w:rsidR="00E1325B" w:rsidRPr="00BA0925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BA09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S</w:t>
            </w:r>
            <w:proofErr w:type="spellEnd"/>
            <w:r w:rsidRPr="00BA09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-2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3B7A727F" w14:textId="77777777" w:rsidR="00E1325B" w:rsidRPr="00BA0925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oor outcome</w:t>
            </w:r>
          </w:p>
          <w:p w14:paraId="63874DEC" w14:textId="77777777" w:rsidR="00E1325B" w:rsidRPr="00BA0925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proofErr w:type="spellStart"/>
            <w:r w:rsidRPr="00BA09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m</w:t>
            </w: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S</w:t>
            </w:r>
            <w:proofErr w:type="spellEnd"/>
            <w:r w:rsidRPr="00BA09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-6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8C54421" w14:textId="77777777" w:rsidR="00E1325B" w:rsidRPr="00BA0925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09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E1325B" w14:paraId="6B131EE9" w14:textId="77777777" w:rsidTr="00E1325B">
        <w:tc>
          <w:tcPr>
            <w:tcW w:w="4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B2CC2" w14:textId="77777777" w:rsidR="00E1325B" w:rsidRPr="00BA0925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0CB64" w14:textId="66270524" w:rsidR="00E1325B" w:rsidRPr="00BA0925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09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n</w:t>
            </w: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=151</w:t>
            </w:r>
            <w:r w:rsidRPr="00BA09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8.4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7AF04" w14:textId="77777777" w:rsidR="00E1325B" w:rsidRPr="00BA0925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n=161</w:t>
            </w:r>
            <w:r w:rsidRPr="00BA0925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(</w:t>
            </w:r>
            <w:r w:rsidRPr="00BA0925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51.6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217AE" w14:textId="77777777" w:rsidR="00E1325B" w:rsidRPr="00BA0925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E1325B" w14:paraId="1E2BE7BB" w14:textId="77777777" w:rsidTr="00E1325B">
        <w:tc>
          <w:tcPr>
            <w:tcW w:w="4108" w:type="dxa"/>
            <w:tcBorders>
              <w:left w:val="nil"/>
              <w:bottom w:val="nil"/>
              <w:right w:val="nil"/>
            </w:tcBorders>
          </w:tcPr>
          <w:p w14:paraId="5795D365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ar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9DBB91D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3C0E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6-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3C0E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6D5944D4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0</w:t>
            </w:r>
            <w:r w:rsidRPr="003C0E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2</w:t>
            </w:r>
            <w:r w:rsidRPr="003C0E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3C0E66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14B27B2B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1*</w:t>
            </w:r>
          </w:p>
        </w:tc>
      </w:tr>
      <w:tr w:rsidR="00E1325B" w14:paraId="165DE561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565B2E0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7B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le sex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897B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8BE8DA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(66.2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70FD38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1(68.9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AEF0F0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983</w:t>
            </w:r>
          </w:p>
        </w:tc>
      </w:tr>
      <w:tr w:rsidR="00E1325B" w14:paraId="397F9C02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2B358AF0" w14:textId="77777777" w:rsidR="00E1325B" w:rsidRPr="00897B69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97A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S on admis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1FE4B7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04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(13-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961DEB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004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(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 w:rsidRPr="00C004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68740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1*</w:t>
            </w:r>
          </w:p>
        </w:tc>
      </w:tr>
      <w:tr w:rsidR="00E1325B" w14:paraId="66F0E7CF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F90D902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7B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omorbidities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897B6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E20B3A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D58051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A891DF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1325B" w14:paraId="72ACEE5C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42F9DB32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4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ry of hemorrhagic 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5AF5B1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 (2.6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9049AF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9(11.8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67BC3B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1*</w:t>
            </w:r>
          </w:p>
        </w:tc>
      </w:tr>
      <w:tr w:rsidR="00E1325B" w14:paraId="272A8E86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6F4131D6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7B69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ry of ischemic 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21C6AB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(4.6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CF6590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(</w:t>
            </w:r>
            <w:r w:rsidRPr="00D1106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81E2D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1*</w:t>
            </w:r>
          </w:p>
        </w:tc>
      </w:tr>
      <w:tr w:rsidR="00E1325B" w14:paraId="76B6B848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26AA6CFE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4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241C98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6(70.1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69E8A2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(78.88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0E5A9B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8</w:t>
            </w:r>
          </w:p>
        </w:tc>
      </w:tr>
      <w:tr w:rsidR="00E1325B" w14:paraId="034F44B3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5AC8A967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4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17A903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2(7.9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BBB4B4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(12.4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10245A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35</w:t>
            </w:r>
          </w:p>
        </w:tc>
      </w:tr>
      <w:tr w:rsidR="00E1325B" w14:paraId="5EF33284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30B3CC1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4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ronary heart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2674A9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(1.9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5638E2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(8.6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D10680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1*</w:t>
            </w:r>
          </w:p>
        </w:tc>
      </w:tr>
      <w:tr w:rsidR="00E1325B" w14:paraId="7A2FD351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32E5DFE0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4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coagulant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CA59C2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(1.9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E248F5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(1.86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15C4E8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</w:t>
            </w:r>
          </w:p>
        </w:tc>
      </w:tr>
      <w:tr w:rsidR="00E1325B" w14:paraId="56FF0EB0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7CABEDE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4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-platelet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09089D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(2.6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9C5130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(8.6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E39CB2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7*</w:t>
            </w:r>
          </w:p>
        </w:tc>
      </w:tr>
      <w:tr w:rsidR="00E1325B" w14:paraId="3671853A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1E34E5B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4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41B96C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2(21.1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733F32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(24.84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4C4EA3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62</w:t>
            </w:r>
          </w:p>
        </w:tc>
      </w:tr>
      <w:tr w:rsidR="00E1325B" w14:paraId="12634676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3C10DCE2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74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cohol inta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6A9A2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5(16.5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69C65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5(21.7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3AA1F1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319</w:t>
            </w:r>
          </w:p>
        </w:tc>
      </w:tr>
      <w:tr w:rsidR="00E1325B" w14:paraId="1004CFCF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592E148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hysical examination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D93469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BC9543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B6DB38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1325B" w14:paraId="0369933F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23A4F139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97A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C6D3F4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6(150-1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BDEC9E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56C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0</w:t>
            </w:r>
            <w:r w:rsidRPr="00A56C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0</w:t>
            </w:r>
            <w:r w:rsidRPr="00A56C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7</w:t>
            </w:r>
            <w:r w:rsidRPr="00A56C2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2B2CFC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718</w:t>
            </w:r>
          </w:p>
        </w:tc>
      </w:tr>
      <w:tr w:rsidR="00E1325B" w14:paraId="464C3B54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442873F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97A0D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4B2793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0(87-1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39E1E8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98(86-1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9C6143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10</w:t>
            </w:r>
          </w:p>
        </w:tc>
      </w:tr>
      <w:tr w:rsidR="00E1325B" w14:paraId="256E7EB9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758CE63F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m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69EBD5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89286A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042C6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1325B" w14:paraId="11D10170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B003C0D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itia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matoma volume,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0C8514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5.85(10.82-25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5A3F9C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02(15.85-34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471A84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1*</w:t>
            </w:r>
          </w:p>
        </w:tc>
      </w:tr>
      <w:tr w:rsidR="00E1325B" w14:paraId="1B9053DD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1A30E41B" w14:textId="77777777" w:rsidR="00E1325B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31C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itial PHE volume, 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AB9F0C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77</w:t>
            </w:r>
            <w:r w:rsidRPr="008A5E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1</w:t>
            </w:r>
            <w:r w:rsidRPr="008A5E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6</w:t>
            </w:r>
            <w:r w:rsidRPr="008A5E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0174E3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A5E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8</w:t>
            </w:r>
            <w:r w:rsidRPr="008A5E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  <w:r w:rsidRPr="008A5E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09</w:t>
            </w:r>
            <w:r w:rsidRPr="008A5E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EE0706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1*</w:t>
            </w:r>
          </w:p>
        </w:tc>
      </w:tr>
      <w:tr w:rsidR="00E1325B" w14:paraId="7A91EB97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0AEE013B" w14:textId="77777777" w:rsidR="00E1325B" w:rsidRPr="00184C5A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B1F3E5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692A0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93D653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20*</w:t>
            </w:r>
          </w:p>
        </w:tc>
      </w:tr>
      <w:tr w:rsidR="00E1325B" w14:paraId="54F725E4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4B07FDF6" w14:textId="77777777" w:rsidR="00E1325B" w:rsidRPr="00184C5A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e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A694D2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12</w:t>
            </w:r>
            <w:r w:rsidRPr="00EB04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4.17</w:t>
            </w:r>
            <w:r w:rsidRPr="00EB04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A7F695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41</w:t>
            </w:r>
            <w:r w:rsidRPr="00EB04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(8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.57</w:t>
            </w:r>
            <w:r w:rsidRPr="00EB04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AB981B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E1325B" w14:paraId="68AD0F64" w14:textId="77777777" w:rsidTr="00E1325B">
        <w:tc>
          <w:tcPr>
            <w:tcW w:w="4108" w:type="dxa"/>
            <w:tcBorders>
              <w:top w:val="nil"/>
              <w:left w:val="nil"/>
              <w:bottom w:val="nil"/>
              <w:right w:val="nil"/>
            </w:tcBorders>
          </w:tcPr>
          <w:p w14:paraId="28756CC1" w14:textId="77777777" w:rsidR="00E1325B" w:rsidRPr="00297A0D" w:rsidRDefault="00E1325B" w:rsidP="00D92DED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oba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D9E22F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6(23.8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C6F626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3(14.2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DDD7CF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</w:tr>
      <w:tr w:rsidR="00E1325B" w14:paraId="63C34499" w14:textId="77777777" w:rsidTr="00E1325B">
        <w:tc>
          <w:tcPr>
            <w:tcW w:w="4108" w:type="dxa"/>
            <w:tcBorders>
              <w:top w:val="nil"/>
              <w:left w:val="nil"/>
              <w:right w:val="nil"/>
            </w:tcBorders>
          </w:tcPr>
          <w:p w14:paraId="52345E72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E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ormatio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E182391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0(13.24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F193796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(64.59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5763B07" w14:textId="77777777" w:rsidR="00E1325B" w:rsidRDefault="00E1325B" w:rsidP="00D92DE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1*</w:t>
            </w:r>
          </w:p>
        </w:tc>
      </w:tr>
    </w:tbl>
    <w:p w14:paraId="552B7F3E" w14:textId="77777777" w:rsidR="00E1325B" w:rsidRDefault="00E1325B" w:rsidP="00E1325B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3262F">
        <w:rPr>
          <w:rFonts w:ascii="Times New Roman" w:hAnsi="Times New Roman" w:cs="Times New Roman"/>
          <w:kern w:val="0"/>
          <w:sz w:val="24"/>
          <w:szCs w:val="24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hAnsi="Times New Roman" w:cs="Times New Roman"/>
          <w:kern w:val="0"/>
          <w:sz w:val="24"/>
          <w:szCs w:val="24"/>
        </w:rPr>
        <w:t>RS</w:t>
      </w:r>
      <w:proofErr w:type="spellEnd"/>
      <w:r w:rsidRPr="0073262F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C2561">
        <w:rPr>
          <w:rFonts w:ascii="Times New Roman" w:hAnsi="Times New Roman" w:cs="Times New Roman"/>
          <w:kern w:val="0"/>
          <w:sz w:val="24"/>
          <w:szCs w:val="24"/>
        </w:rPr>
        <w:t>modified Rankin Scale</w:t>
      </w:r>
      <w:r w:rsidRPr="00631CE4">
        <w:rPr>
          <w:rFonts w:ascii="Times New Roman" w:hAnsi="Times New Roman" w:cs="Times New Roman"/>
          <w:kern w:val="0"/>
          <w:sz w:val="24"/>
          <w:szCs w:val="24"/>
        </w:rPr>
        <w:t>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3262F">
        <w:rPr>
          <w:rFonts w:ascii="Times New Roman" w:hAnsi="Times New Roman" w:cs="Times New Roman"/>
          <w:kern w:val="0"/>
          <w:sz w:val="24"/>
          <w:szCs w:val="24"/>
        </w:rPr>
        <w:t xml:space="preserve">GCS, Glasgow coma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cale</w:t>
      </w:r>
      <w:r w:rsidRPr="0073262F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631CE4">
        <w:rPr>
          <w:rFonts w:ascii="Times New Roman" w:hAnsi="Times New Roman" w:cs="Times New Roman"/>
          <w:kern w:val="0"/>
          <w:sz w:val="24"/>
          <w:szCs w:val="24"/>
        </w:rPr>
        <w:t xml:space="preserve">PHE, Perihematoma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kern w:val="0"/>
          <w:sz w:val="24"/>
          <w:szCs w:val="24"/>
        </w:rPr>
        <w:t>dema;</w:t>
      </w:r>
      <w:r w:rsidRPr="00F5299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3262F">
        <w:rPr>
          <w:rFonts w:ascii="Times New Roman" w:hAnsi="Times New Roman" w:cs="Times New Roman"/>
          <w:kern w:val="0"/>
          <w:sz w:val="24"/>
          <w:szCs w:val="24"/>
        </w:rPr>
        <w:t>ICH, Intracerebral hemorrhage;</w:t>
      </w:r>
      <w:r w:rsidRPr="005A095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DPE, 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laye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A01C70">
        <w:rPr>
          <w:rFonts w:ascii="Times New Roman" w:hAnsi="Times New Roman" w:cs="Times New Roman"/>
          <w:kern w:val="0"/>
          <w:sz w:val="24"/>
          <w:szCs w:val="24"/>
        </w:rPr>
        <w:t>erihematomal edem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xpansion</w:t>
      </w:r>
    </w:p>
    <w:p w14:paraId="00BD4951" w14:textId="77777777" w:rsidR="00E1325B" w:rsidRDefault="00E1325B" w:rsidP="00E1325B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DP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orm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ndicate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E20E0B">
        <w:rPr>
          <w:rFonts w:ascii="Times New Roman" w:hAnsi="Times New Roman" w:cs="Times New Roman"/>
          <w:kern w:val="0"/>
          <w:sz w:val="24"/>
          <w:szCs w:val="24"/>
        </w:rPr>
        <w:t>DPE</w:t>
      </w:r>
      <w:r w:rsidRPr="00E20E0B">
        <w:rPr>
          <w:rFonts w:ascii="Times New Roman" w:hAnsi="Times New Roman" w:cs="Times New Roman"/>
          <w:kern w:val="0"/>
          <w:sz w:val="24"/>
          <w:szCs w:val="24"/>
          <w:vertAlign w:val="subscript"/>
        </w:rPr>
        <w:t>1st</w:t>
      </w:r>
      <w:r w:rsidRPr="00E20E0B">
        <w:rPr>
          <w:rFonts w:ascii="Times New Roman" w:hAnsi="Times New Roman" w:cs="Times New Roman"/>
          <w:kern w:val="0"/>
          <w:sz w:val="24"/>
          <w:szCs w:val="24"/>
        </w:rPr>
        <w:t xml:space="preserve"> (&gt;3.34 mL)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r</w:t>
      </w:r>
      <w:r w:rsidRPr="00E20E0B">
        <w:rPr>
          <w:rFonts w:ascii="Times New Roman" w:hAnsi="Times New Roman" w:cs="Times New Roman"/>
          <w:kern w:val="0"/>
          <w:sz w:val="24"/>
          <w:szCs w:val="24"/>
        </w:rPr>
        <w:t xml:space="preserve"> DPE</w:t>
      </w:r>
      <w:r w:rsidRPr="00E20E0B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nd</w:t>
      </w:r>
      <w:r w:rsidRPr="00E20E0B">
        <w:rPr>
          <w:rFonts w:ascii="Times New Roman" w:hAnsi="Times New Roman" w:cs="Times New Roman"/>
          <w:kern w:val="0"/>
          <w:sz w:val="24"/>
          <w:szCs w:val="24"/>
        </w:rPr>
        <w:t xml:space="preserve"> (&gt;3.78 mL)</w:t>
      </w:r>
    </w:p>
    <w:p w14:paraId="78B24917" w14:textId="77777777" w:rsidR="00E1325B" w:rsidRDefault="00E1325B" w:rsidP="00E1325B">
      <w:pPr>
        <w:rPr>
          <w:rFonts w:ascii="Times New Roman" w:hAnsi="Times New Roman" w:cs="Times New Roman"/>
          <w:kern w:val="0"/>
          <w:sz w:val="24"/>
          <w:szCs w:val="24"/>
        </w:rPr>
      </w:pPr>
      <w:r w:rsidRPr="004B6CF8">
        <w:rPr>
          <w:rFonts w:ascii="Times New Roman" w:hAnsi="Times New Roman" w:cs="Times New Roman"/>
          <w:kern w:val="0"/>
          <w:sz w:val="24"/>
          <w:szCs w:val="24"/>
        </w:rPr>
        <w:t>*Indicates P value &lt;0.05</w:t>
      </w:r>
    </w:p>
    <w:p w14:paraId="6AAAFF0D" w14:textId="77777777" w:rsidR="00E1325B" w:rsidRDefault="00E1325B" w:rsidP="00E1325B"/>
    <w:p w14:paraId="3F8A3BEE" w14:textId="77777777" w:rsidR="0004153B" w:rsidRDefault="00E14C1C"/>
    <w:sectPr w:rsidR="00041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1161E" w14:textId="77777777" w:rsidR="00E14C1C" w:rsidRDefault="00E14C1C" w:rsidP="00E1325B">
      <w:r>
        <w:separator/>
      </w:r>
    </w:p>
  </w:endnote>
  <w:endnote w:type="continuationSeparator" w:id="0">
    <w:p w14:paraId="6F2D2F68" w14:textId="77777777" w:rsidR="00E14C1C" w:rsidRDefault="00E14C1C" w:rsidP="00E13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AD97E" w14:textId="77777777" w:rsidR="00E14C1C" w:rsidRDefault="00E14C1C" w:rsidP="00E1325B">
      <w:r>
        <w:separator/>
      </w:r>
    </w:p>
  </w:footnote>
  <w:footnote w:type="continuationSeparator" w:id="0">
    <w:p w14:paraId="51D83AB3" w14:textId="77777777" w:rsidR="00E14C1C" w:rsidRDefault="00E14C1C" w:rsidP="00E13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664"/>
    <w:rsid w:val="0016767D"/>
    <w:rsid w:val="001A7B91"/>
    <w:rsid w:val="00292664"/>
    <w:rsid w:val="003034BE"/>
    <w:rsid w:val="0039745E"/>
    <w:rsid w:val="004B27BA"/>
    <w:rsid w:val="00AC74FA"/>
    <w:rsid w:val="00B47682"/>
    <w:rsid w:val="00BA0925"/>
    <w:rsid w:val="00E1325B"/>
    <w:rsid w:val="00E14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895ADA"/>
  <w15:chartTrackingRefBased/>
  <w15:docId w15:val="{32CB6919-EA69-48C5-B64B-DA576904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2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3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32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3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325B"/>
    <w:rPr>
      <w:sz w:val="18"/>
      <w:szCs w:val="18"/>
    </w:rPr>
  </w:style>
  <w:style w:type="table" w:styleId="TableGrid">
    <w:name w:val="Table Grid"/>
    <w:basedOn w:val="TableNormal"/>
    <w:uiPriority w:val="39"/>
    <w:rsid w:val="00E13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egan Bond</cp:lastModifiedBy>
  <cp:revision>2</cp:revision>
  <dcterms:created xsi:type="dcterms:W3CDTF">2022-04-18T16:17:00Z</dcterms:created>
  <dcterms:modified xsi:type="dcterms:W3CDTF">2022-04-18T16:17:00Z</dcterms:modified>
</cp:coreProperties>
</file>